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48E344BE" w:rsidR="009C087A" w:rsidRPr="004F132A" w:rsidRDefault="096AF5BF">
      <w:pPr>
        <w:rPr>
          <w:b/>
          <w:bCs/>
        </w:rPr>
      </w:pPr>
      <w:r w:rsidRPr="004F132A">
        <w:rPr>
          <w:b/>
          <w:bCs/>
        </w:rPr>
        <w:t>Supplementary Information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9"/>
        <w:gridCol w:w="4094"/>
        <w:gridCol w:w="993"/>
        <w:gridCol w:w="1275"/>
        <w:gridCol w:w="993"/>
        <w:gridCol w:w="1275"/>
        <w:gridCol w:w="1418"/>
        <w:gridCol w:w="1559"/>
        <w:gridCol w:w="1559"/>
      </w:tblGrid>
      <w:tr w:rsidR="096AF5BF" w14:paraId="7443288E" w14:textId="77777777" w:rsidTr="004F132A">
        <w:trPr>
          <w:trHeight w:val="300"/>
        </w:trPr>
        <w:tc>
          <w:tcPr>
            <w:tcW w:w="100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25FA21E" w14:textId="74F85D18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Model</w:t>
            </w:r>
          </w:p>
        </w:tc>
        <w:tc>
          <w:tcPr>
            <w:tcW w:w="4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DAA06F6" w14:textId="1BCE309D" w:rsidR="096AF5BF" w:rsidRPr="00F950A1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F950A1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Model description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FE2C5D9" w14:textId="3AC1949F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AUROC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10D3DBD" w14:textId="01A226E1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95% CI on AUROC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4F1774A" w14:textId="188C02DF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353237E" w14:textId="1076D445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All coefficients significant?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99C7B68" w14:textId="3B441464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Comparis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F99C9EA" w14:textId="008D7405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Akaike IC probability (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CF4EE66" w14:textId="506B1DED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Cirrhosis cases per predictor variable</w:t>
            </w:r>
          </w:p>
        </w:tc>
      </w:tr>
      <w:tr w:rsidR="096AF5BF" w14:paraId="1C692183" w14:textId="77777777" w:rsidTr="004F132A">
        <w:trPr>
          <w:trHeight w:val="300"/>
        </w:trPr>
        <w:tc>
          <w:tcPr>
            <w:tcW w:w="100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C458CE8" w14:textId="79B94AE0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4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C300AC8" w14:textId="2065CBBC" w:rsidR="096AF5BF" w:rsidRPr="00F950A1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β0+β1*</w:t>
            </w:r>
            <w:proofErr w:type="spellStart"/>
            <w:r w:rsidRPr="00B8294D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MobFe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CC2078B" w14:textId="4D884159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5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1454498" w14:textId="39043A1E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26 to 0.98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D8CDE39" w14:textId="44A921D5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EA48E82" w14:textId="55A58300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002F02A" w14:textId="5843931F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BEF59F2" w14:textId="6B34839F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A965C96" w14:textId="17E07D46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9</w:t>
            </w:r>
          </w:p>
        </w:tc>
      </w:tr>
      <w:tr w:rsidR="096AF5BF" w14:paraId="602FD510" w14:textId="77777777" w:rsidTr="004F132A">
        <w:trPr>
          <w:trHeight w:val="300"/>
        </w:trPr>
        <w:tc>
          <w:tcPr>
            <w:tcW w:w="100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09294DB" w14:textId="63482B57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4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7A08C2E" w14:textId="5E1C71EF" w:rsidR="096AF5BF" w:rsidRPr="00F950A1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β0+β1*</w:t>
            </w:r>
            <w:proofErr w:type="spellStart"/>
            <w:r w:rsidRPr="00B8294D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MobFe</w:t>
            </w:r>
            <w:proofErr w:type="spellEnd"/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+β2*</w:t>
            </w:r>
            <w:r w:rsidRPr="00B8294D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EtOH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0476CF3" w14:textId="75A9887B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6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70D4818" w14:textId="1D39D2BE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30 to 0.994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E714279" w14:textId="3BD8FD93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6F95FE3" w14:textId="3BAEFFB6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D5B0797" w14:textId="7DF4F131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2 vs 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6154279" w14:textId="7E0B1915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9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5D872AC" w14:textId="30AEA9FD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.5</w:t>
            </w:r>
          </w:p>
        </w:tc>
      </w:tr>
      <w:tr w:rsidR="096AF5BF" w14:paraId="0C6E9DE1" w14:textId="77777777" w:rsidTr="004F132A">
        <w:trPr>
          <w:trHeight w:val="300"/>
        </w:trPr>
        <w:tc>
          <w:tcPr>
            <w:tcW w:w="1009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551E093" w14:textId="5C46B7E2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3</w:t>
            </w:r>
          </w:p>
        </w:tc>
        <w:tc>
          <w:tcPr>
            <w:tcW w:w="4094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917A7D" w14:textId="6C5494D7" w:rsidR="096AF5BF" w:rsidRPr="00F950A1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β0+β1*</w:t>
            </w:r>
            <w:proofErr w:type="spellStart"/>
            <w:r w:rsidRPr="00B8294D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MobFe</w:t>
            </w:r>
            <w:proofErr w:type="spellEnd"/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+β2*</w:t>
            </w:r>
            <w:r w:rsidRPr="00B8294D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EtOH</w:t>
            </w:r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*</w:t>
            </w:r>
            <w:proofErr w:type="spellStart"/>
            <w:r w:rsidRPr="00B8294D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MobFe</w:t>
            </w:r>
            <w:proofErr w:type="spellEnd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186C3A5" w14:textId="547DC129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6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530367" w14:textId="7F84DBEA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35 to 0.99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ABBA15" w14:textId="3E0BF8E2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B38A33" w14:textId="3B05DBA7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5DD9CF" w14:textId="430FA930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3 vs 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1DC78C" w14:textId="70E5844B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2.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BFD56C" w14:textId="792533A2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.5</w:t>
            </w:r>
          </w:p>
        </w:tc>
      </w:tr>
      <w:tr w:rsidR="096AF5BF" w14:paraId="07EFA6D8" w14:textId="77777777" w:rsidTr="004F132A">
        <w:trPr>
          <w:trHeight w:val="300"/>
        </w:trPr>
        <w:tc>
          <w:tcPr>
            <w:tcW w:w="1009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AD73723" w14:textId="46E3E773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094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93E5DE3" w14:textId="78C7612B" w:rsidR="096AF5BF" w:rsidRPr="00F950A1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8CBF1F2" w14:textId="68C00510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DC918EC" w14:textId="4BB5F24A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B652813" w14:textId="41FC1726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1156460" w14:textId="5E2C8900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6AE8EAB" w14:textId="4220028F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3 vs 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81DE453" w14:textId="2ABD0A08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9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AC61E66" w14:textId="71987E11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96AF5BF" w14:paraId="765E58FB" w14:textId="77777777" w:rsidTr="004F132A">
        <w:trPr>
          <w:trHeight w:val="300"/>
        </w:trPr>
        <w:tc>
          <w:tcPr>
            <w:tcW w:w="100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7EA61C9" w14:textId="32831657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4</w:t>
            </w:r>
          </w:p>
        </w:tc>
        <w:tc>
          <w:tcPr>
            <w:tcW w:w="4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4179268" w14:textId="7C7E4A5A" w:rsidR="096AF5BF" w:rsidRPr="00F950A1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β0+β1*</w:t>
            </w:r>
            <w:proofErr w:type="spellStart"/>
            <w:r w:rsidRPr="00B8294D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MobFe</w:t>
            </w:r>
            <w:proofErr w:type="spellEnd"/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+β2*</w:t>
            </w:r>
            <w:r w:rsidRPr="00B8294D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EtOH</w:t>
            </w:r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+β3*</w:t>
            </w:r>
            <w:r w:rsidRPr="00B8294D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EtOH</w:t>
            </w:r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*</w:t>
            </w:r>
            <w:proofErr w:type="spellStart"/>
            <w:r w:rsidRPr="00B8294D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MobFe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0E9F713" w14:textId="6464CFEB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6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6DEABA1" w14:textId="45F1BEC0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39 to 0.99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CFBB370" w14:textId="4EE68C6B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FB145FD" w14:textId="00E4649A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5DC38CB" w14:textId="186C4C33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4 vs 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660B417" w14:textId="67EC1FEB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0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013DAD6" w14:textId="55E7D5EF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.5</w:t>
            </w:r>
          </w:p>
        </w:tc>
      </w:tr>
      <w:tr w:rsidR="096AF5BF" w14:paraId="3C88899A" w14:textId="77777777" w:rsidTr="004F132A">
        <w:trPr>
          <w:trHeight w:val="300"/>
        </w:trPr>
        <w:tc>
          <w:tcPr>
            <w:tcW w:w="100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6D72434" w14:textId="6EBD5AAB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5</w:t>
            </w:r>
          </w:p>
        </w:tc>
        <w:tc>
          <w:tcPr>
            <w:tcW w:w="4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7142AA2" w14:textId="5CABF7E9" w:rsidR="096AF5BF" w:rsidRPr="00F950A1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β0+β1*</w:t>
            </w:r>
            <w:proofErr w:type="spellStart"/>
            <w:r w:rsidRPr="00B8294D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MobFe</w:t>
            </w:r>
            <w:proofErr w:type="spellEnd"/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+β2*</w:t>
            </w:r>
            <w:r w:rsidRPr="00B8294D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EtOH</w:t>
            </w:r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*</w:t>
            </w:r>
            <w:proofErr w:type="spellStart"/>
            <w:r w:rsidRPr="00B8294D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MobFe</w:t>
            </w:r>
            <w:proofErr w:type="spellEnd"/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+β3*</w:t>
            </w:r>
            <w:r w:rsidRPr="00B8294D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Age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FBB3AC1" w14:textId="0AE1BF0A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7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CAEB901" w14:textId="42CAF339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59 to 0.999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4999688" w14:textId="06992E88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46CA87B" w14:textId="4DFDF463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93CE9BC" w14:textId="3355D59B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5 vs 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55D5DFE" w14:textId="364A673D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8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D5B8491" w14:textId="4943FB21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.7</w:t>
            </w:r>
          </w:p>
        </w:tc>
      </w:tr>
    </w:tbl>
    <w:p w14:paraId="3950DDF5" w14:textId="4D860A87" w:rsidR="096AF5BF" w:rsidRDefault="00CF5A77" w:rsidP="096AF5BF">
      <w:pPr>
        <w:spacing w:line="259" w:lineRule="auto"/>
        <w:rPr>
          <w:rFonts w:ascii="Aptos" w:eastAsia="Aptos" w:hAnsi="Aptos" w:cs="Aptos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Supplementary Table</w:t>
      </w:r>
      <w:r w:rsidR="096AF5BF" w:rsidRPr="096AF5BF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.  The table shows the forward stepwise approach to increasing the complexity of the cirrhosis prediction models with Model 1 being the </w:t>
      </w:r>
      <w:proofErr w:type="gramStart"/>
      <w:r w:rsidR="096AF5BF" w:rsidRPr="096AF5BF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most simple</w:t>
      </w:r>
      <w:proofErr w:type="gramEnd"/>
      <w:r w:rsidR="096AF5BF" w:rsidRPr="096AF5BF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model.  β0, β1, β2, β3 are the model coefficients derived from the multiple logistic regression; AUROC is the area under the receiver operating characteristic </w:t>
      </w:r>
      <w:proofErr w:type="gramStart"/>
      <w:r w:rsidR="096AF5BF" w:rsidRPr="096AF5BF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curve;  p</w:t>
      </w:r>
      <w:proofErr w:type="gramEnd"/>
      <w:r w:rsidR="096AF5BF" w:rsidRPr="096AF5BF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-value is from the Mann-Whitney test comparing cirrhotic with non-cirrhotic patients with the model; coefficients are considered to be significant if their p-value is &lt;0.05; the probability that the given model is more likely than the comparator model is derived from the corrected Akaike Information Criterion.</w:t>
      </w:r>
    </w:p>
    <w:p w14:paraId="78010C4B" w14:textId="4BE4C432" w:rsidR="096AF5BF" w:rsidRDefault="096AF5BF" w:rsidP="096AF5BF"/>
    <w:sectPr w:rsidR="096AF5BF" w:rsidSect="00EC31D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72B0D96"/>
    <w:rsid w:val="001367FD"/>
    <w:rsid w:val="00156308"/>
    <w:rsid w:val="002F1176"/>
    <w:rsid w:val="003374FE"/>
    <w:rsid w:val="00423DE0"/>
    <w:rsid w:val="0042478F"/>
    <w:rsid w:val="0044420D"/>
    <w:rsid w:val="0045386A"/>
    <w:rsid w:val="004F132A"/>
    <w:rsid w:val="006B403E"/>
    <w:rsid w:val="006E758A"/>
    <w:rsid w:val="00783DAE"/>
    <w:rsid w:val="00846E70"/>
    <w:rsid w:val="008F43EB"/>
    <w:rsid w:val="009418DC"/>
    <w:rsid w:val="009C087A"/>
    <w:rsid w:val="009E2097"/>
    <w:rsid w:val="00AC0433"/>
    <w:rsid w:val="00B41C1B"/>
    <w:rsid w:val="00B54BA9"/>
    <w:rsid w:val="00B73295"/>
    <w:rsid w:val="00B8294D"/>
    <w:rsid w:val="00BA4448"/>
    <w:rsid w:val="00CF5A77"/>
    <w:rsid w:val="00EA0DAF"/>
    <w:rsid w:val="00EB2F0D"/>
    <w:rsid w:val="00EC31DF"/>
    <w:rsid w:val="00F50C6E"/>
    <w:rsid w:val="00F950A1"/>
    <w:rsid w:val="096AF5BF"/>
    <w:rsid w:val="172B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2B0D96"/>
  <w15:chartTrackingRefBased/>
  <w15:docId w15:val="{3C730866-0118-4998-90C2-09B7878E4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083</Characters>
  <Application>Microsoft Office Word</Application>
  <DocSecurity>0</DocSecurity>
  <Lines>26</Lines>
  <Paragraphs>1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Mitchell</dc:creator>
  <cp:keywords/>
  <dc:description/>
  <cp:lastModifiedBy>Natasha Mitchell</cp:lastModifiedBy>
  <cp:revision>2</cp:revision>
  <dcterms:created xsi:type="dcterms:W3CDTF">2025-02-19T05:41:00Z</dcterms:created>
  <dcterms:modified xsi:type="dcterms:W3CDTF">2025-02-19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969c232ef85cc9c89843d860f317b496d9166e5458a922a2ad2a3df930ae69</vt:lpwstr>
  </property>
</Properties>
</file>